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6A3E95" w14:textId="77777777" w:rsidR="00DE1781" w:rsidRPr="0091633A" w:rsidRDefault="00DE1781">
      <w:pPr>
        <w:rPr>
          <w:rFonts w:ascii="Times New Roman" w:hAnsi="Times New Roman" w:cs="Times New Roman"/>
          <w:sz w:val="22"/>
        </w:rPr>
      </w:pPr>
    </w:p>
    <w:p w14:paraId="17C90D08" w14:textId="3A5D880C" w:rsidR="00DE1781" w:rsidRPr="0091633A" w:rsidRDefault="0091633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Supplementary </w:t>
      </w:r>
      <w:r w:rsidR="00DE1781" w:rsidRPr="0091633A">
        <w:rPr>
          <w:rFonts w:ascii="Times New Roman" w:hAnsi="Times New Roman" w:cs="Times New Roman"/>
          <w:sz w:val="22"/>
        </w:rPr>
        <w:t xml:space="preserve">Table 1. </w:t>
      </w:r>
      <w:r w:rsidR="00F079C5">
        <w:rPr>
          <w:rFonts w:ascii="Times New Roman" w:hAnsi="Times New Roman" w:cs="Times New Roman" w:hint="eastAsia"/>
          <w:sz w:val="22"/>
        </w:rPr>
        <w:t>Logistic r</w:t>
      </w:r>
      <w:r>
        <w:rPr>
          <w:rFonts w:ascii="Times New Roman" w:hAnsi="Times New Roman" w:cs="Times New Roman" w:hint="eastAsia"/>
          <w:sz w:val="22"/>
        </w:rPr>
        <w:t>egression table</w:t>
      </w:r>
      <w:r w:rsidR="00227637" w:rsidRPr="0091633A">
        <w:rPr>
          <w:rFonts w:ascii="Times New Roman" w:hAnsi="Times New Roman" w:cs="Times New Roman"/>
          <w:sz w:val="22"/>
        </w:rPr>
        <w:t>.</w:t>
      </w:r>
    </w:p>
    <w:tbl>
      <w:tblPr>
        <w:tblStyle w:val="a3"/>
        <w:tblW w:w="8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2"/>
        <w:gridCol w:w="2363"/>
        <w:gridCol w:w="2363"/>
        <w:gridCol w:w="1195"/>
      </w:tblGrid>
      <w:tr w:rsidR="0091633A" w:rsidRPr="0091633A" w14:paraId="62B18C48" w14:textId="77777777" w:rsidTr="0091633A">
        <w:trPr>
          <w:trHeight w:val="314"/>
        </w:trPr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5464046F" w14:textId="159F180A" w:rsidR="0091633A" w:rsidRPr="0091633A" w:rsidRDefault="001516D4" w:rsidP="0091633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Indicator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14:paraId="1C0AF449" w14:textId="58B709C5" w:rsidR="0091633A" w:rsidRPr="0091633A" w:rsidRDefault="0091633A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3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14:paraId="6B4A65D0" w14:textId="4870F351" w:rsidR="0091633A" w:rsidRPr="0091633A" w:rsidRDefault="0091633A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3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0E07F793" w14:textId="5888E733" w:rsidR="0091633A" w:rsidRPr="0091633A" w:rsidRDefault="0091633A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3A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1633A">
              <w:rPr>
                <w:rFonts w:ascii="Times New Roman" w:hAnsi="Times New Roman" w:cs="Times New Roman"/>
              </w:rPr>
              <w:t>value</w:t>
            </w:r>
          </w:p>
        </w:tc>
      </w:tr>
      <w:tr w:rsidR="008810B6" w:rsidRPr="0091633A" w14:paraId="6D227058" w14:textId="77777777" w:rsidTr="008810B6">
        <w:trPr>
          <w:trHeight w:val="303"/>
        </w:trPr>
        <w:tc>
          <w:tcPr>
            <w:tcW w:w="2362" w:type="dxa"/>
            <w:tcBorders>
              <w:top w:val="single" w:sz="4" w:space="0" w:color="auto"/>
            </w:tcBorders>
          </w:tcPr>
          <w:p w14:paraId="057E49FF" w14:textId="1F1FE799" w:rsidR="008810B6" w:rsidRPr="0091633A" w:rsidRDefault="008810B6" w:rsidP="009163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Intercept)</w:t>
            </w:r>
          </w:p>
        </w:tc>
        <w:tc>
          <w:tcPr>
            <w:tcW w:w="2363" w:type="dxa"/>
            <w:tcBorders>
              <w:top w:val="single" w:sz="4" w:space="0" w:color="auto"/>
            </w:tcBorders>
          </w:tcPr>
          <w:p w14:paraId="58E963B9" w14:textId="6A8F20F3" w:rsidR="008810B6" w:rsidRPr="0091633A" w:rsidRDefault="008810B6" w:rsidP="009163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8</w:t>
            </w:r>
          </w:p>
        </w:tc>
        <w:tc>
          <w:tcPr>
            <w:tcW w:w="2363" w:type="dxa"/>
            <w:tcBorders>
              <w:top w:val="single" w:sz="4" w:space="0" w:color="auto"/>
            </w:tcBorders>
          </w:tcPr>
          <w:p w14:paraId="0CA390DE" w14:textId="6B6D5AAF" w:rsidR="008810B6" w:rsidRPr="0091633A" w:rsidRDefault="008810B6" w:rsidP="009163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2, 46.8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79F95442" w14:textId="6745FD07" w:rsidR="008810B6" w:rsidRPr="0091633A" w:rsidRDefault="008810B6" w:rsidP="009163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5</w:t>
            </w:r>
          </w:p>
        </w:tc>
      </w:tr>
      <w:tr w:rsidR="0091633A" w:rsidRPr="0091633A" w14:paraId="73C24C0C" w14:textId="77777777" w:rsidTr="008810B6">
        <w:trPr>
          <w:trHeight w:val="303"/>
        </w:trPr>
        <w:tc>
          <w:tcPr>
            <w:tcW w:w="2362" w:type="dxa"/>
          </w:tcPr>
          <w:p w14:paraId="7650FD9E" w14:textId="28E40DFC" w:rsidR="0091633A" w:rsidRPr="0091633A" w:rsidRDefault="003F314D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3A">
              <w:rPr>
                <w:rFonts w:ascii="Times New Roman" w:hAnsi="Times New Roman" w:cs="Times New Roman"/>
              </w:rPr>
              <w:t>D</w:t>
            </w:r>
            <w:r w:rsidR="0091633A" w:rsidRPr="0091633A">
              <w:rPr>
                <w:rFonts w:ascii="Times New Roman" w:hAnsi="Times New Roman" w:cs="Times New Roman"/>
              </w:rPr>
              <w:t>elt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91633A" w:rsidRPr="0091633A">
              <w:rPr>
                <w:rFonts w:ascii="Times New Roman" w:hAnsi="Times New Roman" w:cs="Times New Roman"/>
              </w:rPr>
              <w:t>HBsAg</w:t>
            </w:r>
          </w:p>
        </w:tc>
        <w:tc>
          <w:tcPr>
            <w:tcW w:w="2363" w:type="dxa"/>
          </w:tcPr>
          <w:p w14:paraId="1C1E9DCC" w14:textId="6285D558" w:rsidR="0091633A" w:rsidRPr="0091633A" w:rsidRDefault="0091633A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3A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2363" w:type="dxa"/>
          </w:tcPr>
          <w:p w14:paraId="5D985746" w14:textId="650A3BD8" w:rsidR="0091633A" w:rsidRPr="0091633A" w:rsidRDefault="0091633A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3A">
              <w:rPr>
                <w:rFonts w:ascii="Times New Roman" w:hAnsi="Times New Roman" w:cs="Times New Roman"/>
              </w:rPr>
              <w:t>0.24, 9.25</w:t>
            </w:r>
          </w:p>
        </w:tc>
        <w:tc>
          <w:tcPr>
            <w:tcW w:w="1195" w:type="dxa"/>
          </w:tcPr>
          <w:p w14:paraId="4C40F9F7" w14:textId="3A0E2089" w:rsidR="0091633A" w:rsidRPr="0091633A" w:rsidRDefault="0091633A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3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91633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1633A" w:rsidRPr="0091633A" w14:paraId="509D92A3" w14:textId="77777777" w:rsidTr="0091633A">
        <w:trPr>
          <w:trHeight w:val="314"/>
        </w:trPr>
        <w:tc>
          <w:tcPr>
            <w:tcW w:w="2362" w:type="dxa"/>
          </w:tcPr>
          <w:p w14:paraId="7FEC67F5" w14:textId="272786B0" w:rsidR="0091633A" w:rsidRPr="0091633A" w:rsidRDefault="003F314D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3A">
              <w:rPr>
                <w:rFonts w:ascii="Times New Roman" w:hAnsi="Times New Roman" w:cs="Times New Roman"/>
              </w:rPr>
              <w:t>D</w:t>
            </w:r>
            <w:r w:rsidR="0091633A" w:rsidRPr="0091633A">
              <w:rPr>
                <w:rFonts w:ascii="Times New Roman" w:hAnsi="Times New Roman" w:cs="Times New Roman"/>
              </w:rPr>
              <w:t>elt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91633A" w:rsidRPr="0091633A">
              <w:rPr>
                <w:rFonts w:ascii="Times New Roman" w:hAnsi="Times New Roman" w:cs="Times New Roman"/>
              </w:rPr>
              <w:t>HBeAg</w:t>
            </w:r>
          </w:p>
        </w:tc>
        <w:tc>
          <w:tcPr>
            <w:tcW w:w="2363" w:type="dxa"/>
          </w:tcPr>
          <w:p w14:paraId="2B5D2F18" w14:textId="58B962FB" w:rsidR="0091633A" w:rsidRPr="0091633A" w:rsidRDefault="0091633A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3A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2363" w:type="dxa"/>
          </w:tcPr>
          <w:p w14:paraId="30E486C2" w14:textId="5B172806" w:rsidR="0091633A" w:rsidRPr="0091633A" w:rsidRDefault="0091633A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3A">
              <w:rPr>
                <w:rFonts w:ascii="Times New Roman" w:hAnsi="Times New Roman" w:cs="Times New Roman"/>
              </w:rPr>
              <w:t>0.03, 6.04</w:t>
            </w:r>
          </w:p>
        </w:tc>
        <w:tc>
          <w:tcPr>
            <w:tcW w:w="1195" w:type="dxa"/>
          </w:tcPr>
          <w:p w14:paraId="44F39B67" w14:textId="0363E6EA" w:rsidR="0091633A" w:rsidRPr="0091633A" w:rsidRDefault="0091633A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3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79</w:t>
            </w:r>
          </w:p>
        </w:tc>
      </w:tr>
      <w:tr w:rsidR="0091633A" w:rsidRPr="0091633A" w14:paraId="3A223B1B" w14:textId="77777777" w:rsidTr="0091633A">
        <w:trPr>
          <w:trHeight w:val="303"/>
        </w:trPr>
        <w:tc>
          <w:tcPr>
            <w:tcW w:w="2362" w:type="dxa"/>
          </w:tcPr>
          <w:p w14:paraId="480F5759" w14:textId="4757CEAC" w:rsidR="0091633A" w:rsidRPr="0091633A" w:rsidRDefault="003F314D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3A">
              <w:rPr>
                <w:rFonts w:ascii="Times New Roman" w:hAnsi="Times New Roman" w:cs="Times New Roman"/>
              </w:rPr>
              <w:t>R</w:t>
            </w:r>
            <w:r w:rsidR="0091633A" w:rsidRPr="0091633A">
              <w:rPr>
                <w:rFonts w:ascii="Times New Roman" w:hAnsi="Times New Roman" w:cs="Times New Roman"/>
              </w:rPr>
              <w:t>atio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91633A" w:rsidRPr="0091633A">
              <w:rPr>
                <w:rFonts w:ascii="Times New Roman" w:hAnsi="Times New Roman" w:cs="Times New Roman"/>
              </w:rPr>
              <w:t>HBeAg</w:t>
            </w:r>
          </w:p>
        </w:tc>
        <w:tc>
          <w:tcPr>
            <w:tcW w:w="2363" w:type="dxa"/>
          </w:tcPr>
          <w:p w14:paraId="0F96CCE6" w14:textId="3CE2510C" w:rsidR="0091633A" w:rsidRPr="0091633A" w:rsidRDefault="0091633A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3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363" w:type="dxa"/>
          </w:tcPr>
          <w:p w14:paraId="273F45AF" w14:textId="6D94C86E" w:rsidR="0091633A" w:rsidRPr="0091633A" w:rsidRDefault="0091633A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3A">
              <w:rPr>
                <w:rFonts w:ascii="Times New Roman" w:hAnsi="Times New Roman" w:cs="Times New Roman"/>
              </w:rPr>
              <w:t>0.00, 0.48</w:t>
            </w:r>
          </w:p>
        </w:tc>
        <w:tc>
          <w:tcPr>
            <w:tcW w:w="1195" w:type="dxa"/>
          </w:tcPr>
          <w:p w14:paraId="43F8C820" w14:textId="766B092C" w:rsidR="0091633A" w:rsidRPr="0091633A" w:rsidRDefault="0091633A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3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91633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91633A" w:rsidRPr="0091633A" w14:paraId="00146307" w14:textId="77777777" w:rsidTr="0091633A">
        <w:trPr>
          <w:trHeight w:val="314"/>
        </w:trPr>
        <w:tc>
          <w:tcPr>
            <w:tcW w:w="2362" w:type="dxa"/>
          </w:tcPr>
          <w:p w14:paraId="4E425F96" w14:textId="0157556B" w:rsidR="0091633A" w:rsidRPr="0091633A" w:rsidRDefault="003F314D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3A">
              <w:rPr>
                <w:rFonts w:ascii="Times New Roman" w:hAnsi="Times New Roman" w:cs="Times New Roman"/>
              </w:rPr>
              <w:t>R</w:t>
            </w:r>
            <w:r w:rsidR="0091633A" w:rsidRPr="0091633A">
              <w:rPr>
                <w:rFonts w:ascii="Times New Roman" w:hAnsi="Times New Roman" w:cs="Times New Roman"/>
              </w:rPr>
              <w:t>atio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91633A" w:rsidRPr="0091633A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2363" w:type="dxa"/>
          </w:tcPr>
          <w:p w14:paraId="6359E318" w14:textId="22B8BC58" w:rsidR="0091633A" w:rsidRPr="0091633A" w:rsidRDefault="0091633A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3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2363" w:type="dxa"/>
          </w:tcPr>
          <w:p w14:paraId="0A69F540" w14:textId="3D56EC90" w:rsidR="0091633A" w:rsidRPr="0091633A" w:rsidRDefault="0091633A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3A">
              <w:rPr>
                <w:rFonts w:ascii="Times New Roman" w:hAnsi="Times New Roman" w:cs="Times New Roman"/>
              </w:rPr>
              <w:t>0.00, 0.56</w:t>
            </w:r>
          </w:p>
        </w:tc>
        <w:tc>
          <w:tcPr>
            <w:tcW w:w="1195" w:type="dxa"/>
          </w:tcPr>
          <w:p w14:paraId="74050817" w14:textId="2C17C5CE" w:rsidR="0091633A" w:rsidRPr="0091633A" w:rsidRDefault="0091633A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3A">
              <w:rPr>
                <w:rFonts w:ascii="Times New Roman" w:hAnsi="Times New Roman" w:cs="Times New Roman"/>
              </w:rPr>
              <w:t>0.</w:t>
            </w:r>
            <w:r w:rsidR="00582CA4">
              <w:rPr>
                <w:rFonts w:ascii="Times New Roman" w:hAnsi="Times New Roman" w:cs="Times New Roman" w:hint="eastAsia"/>
              </w:rPr>
              <w:t>0</w:t>
            </w:r>
            <w:r w:rsidRPr="0091633A">
              <w:rPr>
                <w:rFonts w:ascii="Times New Roman" w:hAnsi="Times New Roman" w:cs="Times New Roman"/>
              </w:rPr>
              <w:t>11</w:t>
            </w:r>
          </w:p>
        </w:tc>
      </w:tr>
      <w:tr w:rsidR="0091633A" w:rsidRPr="0091633A" w14:paraId="525F5075" w14:textId="77777777" w:rsidTr="0091633A">
        <w:trPr>
          <w:trHeight w:val="303"/>
        </w:trPr>
        <w:tc>
          <w:tcPr>
            <w:tcW w:w="2362" w:type="dxa"/>
          </w:tcPr>
          <w:p w14:paraId="2927C302" w14:textId="6DD66FAA" w:rsidR="0091633A" w:rsidRPr="0091633A" w:rsidRDefault="003F314D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3A">
              <w:rPr>
                <w:rFonts w:ascii="Times New Roman" w:hAnsi="Times New Roman" w:cs="Times New Roman"/>
              </w:rPr>
              <w:t>R</w:t>
            </w:r>
            <w:r w:rsidR="0091633A" w:rsidRPr="0091633A">
              <w:rPr>
                <w:rFonts w:ascii="Times New Roman" w:hAnsi="Times New Roman" w:cs="Times New Roman"/>
              </w:rPr>
              <w:t>atio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91633A" w:rsidRPr="0091633A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2363" w:type="dxa"/>
          </w:tcPr>
          <w:p w14:paraId="7570F7CB" w14:textId="2D14F54B" w:rsidR="0091633A" w:rsidRPr="0091633A" w:rsidRDefault="0091633A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3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2363" w:type="dxa"/>
          </w:tcPr>
          <w:p w14:paraId="09DF2CF2" w14:textId="6D1702B6" w:rsidR="0091633A" w:rsidRPr="0091633A" w:rsidRDefault="0091633A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3A">
              <w:rPr>
                <w:rFonts w:ascii="Times New Roman" w:hAnsi="Times New Roman" w:cs="Times New Roman"/>
              </w:rPr>
              <w:t>0.00, 14.8</w:t>
            </w:r>
          </w:p>
        </w:tc>
        <w:tc>
          <w:tcPr>
            <w:tcW w:w="1195" w:type="dxa"/>
          </w:tcPr>
          <w:p w14:paraId="1A1C7FCB" w14:textId="034BC4EA" w:rsidR="0091633A" w:rsidRPr="0091633A" w:rsidRDefault="0091633A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3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91633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1633A" w:rsidRPr="0091633A" w14:paraId="49F26D29" w14:textId="77777777" w:rsidTr="0091633A">
        <w:trPr>
          <w:trHeight w:val="314"/>
        </w:trPr>
        <w:tc>
          <w:tcPr>
            <w:tcW w:w="2362" w:type="dxa"/>
          </w:tcPr>
          <w:p w14:paraId="2D9E7DCF" w14:textId="3F55D056" w:rsidR="0091633A" w:rsidRPr="0091633A" w:rsidRDefault="003F314D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 xml:space="preserve">eek 12 </w:t>
            </w:r>
            <w:r w:rsidR="0091633A" w:rsidRPr="0091633A">
              <w:rPr>
                <w:rFonts w:ascii="Times New Roman" w:hAnsi="Times New Roman" w:cs="Times New Roman"/>
              </w:rPr>
              <w:t>HBsAg</w:t>
            </w:r>
          </w:p>
        </w:tc>
        <w:tc>
          <w:tcPr>
            <w:tcW w:w="2363" w:type="dxa"/>
          </w:tcPr>
          <w:p w14:paraId="344D37DB" w14:textId="1A51A8AF" w:rsidR="0091633A" w:rsidRPr="0091633A" w:rsidRDefault="0091633A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3A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363" w:type="dxa"/>
          </w:tcPr>
          <w:p w14:paraId="1164953E" w14:textId="0B54BC16" w:rsidR="0091633A" w:rsidRPr="0091633A" w:rsidRDefault="0091633A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3A">
              <w:rPr>
                <w:rFonts w:ascii="Times New Roman" w:hAnsi="Times New Roman" w:cs="Times New Roman"/>
              </w:rPr>
              <w:t>0.05, 4.44</w:t>
            </w:r>
          </w:p>
        </w:tc>
        <w:tc>
          <w:tcPr>
            <w:tcW w:w="1195" w:type="dxa"/>
          </w:tcPr>
          <w:p w14:paraId="4BD1C7FF" w14:textId="0CCDF617" w:rsidR="0091633A" w:rsidRPr="0091633A" w:rsidRDefault="0091633A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3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91633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91633A" w:rsidRPr="0091633A" w14:paraId="07A08BD1" w14:textId="77777777" w:rsidTr="0091633A">
        <w:trPr>
          <w:trHeight w:val="314"/>
        </w:trPr>
        <w:tc>
          <w:tcPr>
            <w:tcW w:w="2362" w:type="dxa"/>
          </w:tcPr>
          <w:p w14:paraId="74528A78" w14:textId="2EB010FF" w:rsidR="0091633A" w:rsidRPr="0091633A" w:rsidRDefault="003F314D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 xml:space="preserve">eek 12 </w:t>
            </w:r>
            <w:r w:rsidR="0091633A" w:rsidRPr="0091633A">
              <w:rPr>
                <w:rFonts w:ascii="Times New Roman" w:hAnsi="Times New Roman" w:cs="Times New Roman"/>
              </w:rPr>
              <w:t>HBeAg</w:t>
            </w:r>
          </w:p>
        </w:tc>
        <w:tc>
          <w:tcPr>
            <w:tcW w:w="2363" w:type="dxa"/>
          </w:tcPr>
          <w:p w14:paraId="1D970FDD" w14:textId="2A4BECF0" w:rsidR="0091633A" w:rsidRPr="0091633A" w:rsidRDefault="0091633A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3A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2363" w:type="dxa"/>
          </w:tcPr>
          <w:p w14:paraId="474844E9" w14:textId="5F7B3700" w:rsidR="0091633A" w:rsidRPr="0091633A" w:rsidRDefault="0091633A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3A">
              <w:rPr>
                <w:rFonts w:ascii="Times New Roman" w:hAnsi="Times New Roman" w:cs="Times New Roman"/>
              </w:rPr>
              <w:t>0.08, 160</w:t>
            </w:r>
          </w:p>
        </w:tc>
        <w:tc>
          <w:tcPr>
            <w:tcW w:w="1195" w:type="dxa"/>
          </w:tcPr>
          <w:p w14:paraId="216054C3" w14:textId="58D07076" w:rsidR="0091633A" w:rsidRPr="0091633A" w:rsidRDefault="0091633A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3A">
              <w:rPr>
                <w:rFonts w:ascii="Times New Roman" w:hAnsi="Times New Roman" w:cs="Times New Roman"/>
              </w:rPr>
              <w:t>0.7</w:t>
            </w:r>
            <w:r w:rsidR="00582CA4">
              <w:rPr>
                <w:rFonts w:ascii="Times New Roman" w:hAnsi="Times New Roman" w:cs="Times New Roman" w:hint="eastAsia"/>
              </w:rPr>
              <w:t>07</w:t>
            </w:r>
          </w:p>
        </w:tc>
      </w:tr>
      <w:tr w:rsidR="0091633A" w:rsidRPr="0091633A" w14:paraId="1E9A0896" w14:textId="77777777" w:rsidTr="0091633A">
        <w:trPr>
          <w:trHeight w:val="303"/>
        </w:trPr>
        <w:tc>
          <w:tcPr>
            <w:tcW w:w="2362" w:type="dxa"/>
            <w:tcBorders>
              <w:bottom w:val="single" w:sz="4" w:space="0" w:color="auto"/>
            </w:tcBorders>
          </w:tcPr>
          <w:p w14:paraId="352095A3" w14:textId="0C4ADA94" w:rsidR="0091633A" w:rsidRPr="0091633A" w:rsidRDefault="003F314D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 xml:space="preserve">eek 12 </w:t>
            </w:r>
            <w:r w:rsidR="0091633A" w:rsidRPr="0091633A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3E195758" w14:textId="1E1FCA70" w:rsidR="0091633A" w:rsidRPr="0091633A" w:rsidRDefault="0091633A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3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6D38AF98" w14:textId="2CB5A6FF" w:rsidR="0091633A" w:rsidRPr="0091633A" w:rsidRDefault="0091633A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3A">
              <w:rPr>
                <w:rFonts w:ascii="Times New Roman" w:hAnsi="Times New Roman" w:cs="Times New Roman"/>
              </w:rPr>
              <w:t>0.88, 1.02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720756CE" w14:textId="7BB70CB9" w:rsidR="0091633A" w:rsidRPr="0091633A" w:rsidRDefault="0091633A" w:rsidP="00916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33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91633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</w:tbl>
    <w:p w14:paraId="4D125C19" w14:textId="77777777" w:rsidR="00DE1781" w:rsidRPr="0091633A" w:rsidRDefault="00DE1781">
      <w:pPr>
        <w:rPr>
          <w:rFonts w:ascii="Times New Roman" w:hAnsi="Times New Roman" w:cs="Times New Roman"/>
          <w:sz w:val="22"/>
        </w:rPr>
      </w:pPr>
    </w:p>
    <w:p w14:paraId="0A464784" w14:textId="77777777" w:rsidR="00C316B1" w:rsidRPr="0091633A" w:rsidRDefault="00C316B1">
      <w:pPr>
        <w:rPr>
          <w:rFonts w:ascii="Times New Roman" w:hAnsi="Times New Roman" w:cs="Times New Roman"/>
          <w:sz w:val="22"/>
        </w:rPr>
      </w:pPr>
    </w:p>
    <w:p w14:paraId="20EFE2D9" w14:textId="77777777" w:rsidR="00F068DE" w:rsidRPr="0091633A" w:rsidRDefault="00F068DE">
      <w:pPr>
        <w:rPr>
          <w:rFonts w:ascii="Times New Roman" w:hAnsi="Times New Roman" w:cs="Times New Roman"/>
          <w:sz w:val="22"/>
        </w:rPr>
      </w:pPr>
    </w:p>
    <w:sectPr w:rsidR="00F068DE" w:rsidRPr="0091633A" w:rsidSect="009163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EAE1A5" w14:textId="77777777" w:rsidR="00380FF3" w:rsidRDefault="00380FF3" w:rsidP="00007FF7">
      <w:pPr>
        <w:rPr>
          <w:rFonts w:hint="eastAsia"/>
        </w:rPr>
      </w:pPr>
      <w:r>
        <w:separator/>
      </w:r>
    </w:p>
  </w:endnote>
  <w:endnote w:type="continuationSeparator" w:id="0">
    <w:p w14:paraId="12251A97" w14:textId="77777777" w:rsidR="00380FF3" w:rsidRDefault="00380FF3" w:rsidP="00007FF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82E02F" w14:textId="77777777" w:rsidR="00380FF3" w:rsidRDefault="00380FF3" w:rsidP="00007FF7">
      <w:pPr>
        <w:rPr>
          <w:rFonts w:hint="eastAsia"/>
        </w:rPr>
      </w:pPr>
      <w:r>
        <w:separator/>
      </w:r>
    </w:p>
  </w:footnote>
  <w:footnote w:type="continuationSeparator" w:id="0">
    <w:p w14:paraId="04D1AB52" w14:textId="77777777" w:rsidR="00380FF3" w:rsidRDefault="00380FF3" w:rsidP="00007FF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0A3"/>
    <w:rsid w:val="00007FF7"/>
    <w:rsid w:val="000333CF"/>
    <w:rsid w:val="000F3F3D"/>
    <w:rsid w:val="00107D39"/>
    <w:rsid w:val="001516D4"/>
    <w:rsid w:val="001B38F9"/>
    <w:rsid w:val="001E7948"/>
    <w:rsid w:val="00227637"/>
    <w:rsid w:val="00283720"/>
    <w:rsid w:val="002D31FB"/>
    <w:rsid w:val="002E5B53"/>
    <w:rsid w:val="00321D1D"/>
    <w:rsid w:val="00380FF3"/>
    <w:rsid w:val="00395A30"/>
    <w:rsid w:val="003A2177"/>
    <w:rsid w:val="003E70E5"/>
    <w:rsid w:val="003F314D"/>
    <w:rsid w:val="0043314C"/>
    <w:rsid w:val="004374A4"/>
    <w:rsid w:val="00480808"/>
    <w:rsid w:val="004F7FD7"/>
    <w:rsid w:val="00516BDB"/>
    <w:rsid w:val="00582CA4"/>
    <w:rsid w:val="00592882"/>
    <w:rsid w:val="005C1F97"/>
    <w:rsid w:val="00690C7E"/>
    <w:rsid w:val="006D6325"/>
    <w:rsid w:val="00731FA1"/>
    <w:rsid w:val="0075281F"/>
    <w:rsid w:val="007C6DBF"/>
    <w:rsid w:val="008810B6"/>
    <w:rsid w:val="008905EB"/>
    <w:rsid w:val="008A2128"/>
    <w:rsid w:val="008D282D"/>
    <w:rsid w:val="0091633A"/>
    <w:rsid w:val="00926B49"/>
    <w:rsid w:val="009435A0"/>
    <w:rsid w:val="009567B7"/>
    <w:rsid w:val="00981A82"/>
    <w:rsid w:val="00AB7ADA"/>
    <w:rsid w:val="00AC307F"/>
    <w:rsid w:val="00B04E17"/>
    <w:rsid w:val="00B25CCB"/>
    <w:rsid w:val="00B67693"/>
    <w:rsid w:val="00B832E9"/>
    <w:rsid w:val="00BA5F59"/>
    <w:rsid w:val="00BD58E1"/>
    <w:rsid w:val="00C161B4"/>
    <w:rsid w:val="00C24675"/>
    <w:rsid w:val="00C316B1"/>
    <w:rsid w:val="00C72557"/>
    <w:rsid w:val="00CB298B"/>
    <w:rsid w:val="00CF3632"/>
    <w:rsid w:val="00D07E7F"/>
    <w:rsid w:val="00D53818"/>
    <w:rsid w:val="00D55A89"/>
    <w:rsid w:val="00D60FFB"/>
    <w:rsid w:val="00DE1781"/>
    <w:rsid w:val="00DE4FCA"/>
    <w:rsid w:val="00E520A3"/>
    <w:rsid w:val="00F068DE"/>
    <w:rsid w:val="00F0765A"/>
    <w:rsid w:val="00F079C5"/>
    <w:rsid w:val="00FB225C"/>
    <w:rsid w:val="00FD6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91666F"/>
  <w15:chartTrackingRefBased/>
  <w15:docId w15:val="{494F5494-953A-41AC-9DCB-B22AFA899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62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07F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07FF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07F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07F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71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</TotalTime>
  <Pages>1</Pages>
  <Words>58</Words>
  <Characters>339</Characters>
  <Application>Microsoft Office Word</Application>
  <DocSecurity>0</DocSecurity>
  <Lines>48</Lines>
  <Paragraphs>44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g s</dc:creator>
  <cp:keywords/>
  <dc:description/>
  <cp:lastModifiedBy>HUAGUOSHAO</cp:lastModifiedBy>
  <cp:revision>44</cp:revision>
  <dcterms:created xsi:type="dcterms:W3CDTF">2024-03-06T09:45:00Z</dcterms:created>
  <dcterms:modified xsi:type="dcterms:W3CDTF">2026-05-26T17:10:00Z</dcterms:modified>
</cp:coreProperties>
</file>